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DB160" w14:textId="49BDA0A0" w:rsidR="00520406" w:rsidRPr="00AE6771" w:rsidRDefault="00520406" w:rsidP="00520406">
      <w:pPr>
        <w:shd w:val="clear" w:color="auto" w:fill="FFFFFF"/>
        <w:spacing w:before="240" w:after="12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AE677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Table </w:t>
      </w:r>
      <w:r w:rsidR="00DF039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</w:t>
      </w:r>
      <w:bookmarkStart w:id="0" w:name="_GoBack"/>
      <w:bookmarkEnd w:id="0"/>
      <w:r w:rsidRPr="00AE677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. Sample site identification.</w:t>
      </w:r>
    </w:p>
    <w:tbl>
      <w:tblPr>
        <w:tblStyle w:val="PlainTable41"/>
        <w:tblW w:w="95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539"/>
        <w:gridCol w:w="3330"/>
        <w:gridCol w:w="1049"/>
        <w:gridCol w:w="539"/>
        <w:gridCol w:w="2970"/>
      </w:tblGrid>
      <w:tr w:rsidR="00520406" w:rsidRPr="00AE6771" w14:paraId="6D176E86" w14:textId="77777777" w:rsidTr="00875D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noWrap/>
            <w:hideMark/>
          </w:tcPr>
          <w:p w14:paraId="46DA81C6" w14:textId="77777777" w:rsidR="00520406" w:rsidRPr="00AE6771" w:rsidRDefault="00520406" w:rsidP="00875D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 area</w:t>
            </w:r>
          </w:p>
        </w:tc>
        <w:tc>
          <w:tcPr>
            <w:tcW w:w="539" w:type="dxa"/>
            <w:noWrap/>
            <w:hideMark/>
          </w:tcPr>
          <w:p w14:paraId="47B150DC" w14:textId="77777777" w:rsidR="00520406" w:rsidRPr="00AE6771" w:rsidRDefault="00520406" w:rsidP="00875D94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 Id</w:t>
            </w:r>
          </w:p>
        </w:tc>
        <w:tc>
          <w:tcPr>
            <w:tcW w:w="3330" w:type="dxa"/>
            <w:noWrap/>
            <w:hideMark/>
          </w:tcPr>
          <w:p w14:paraId="7877F025" w14:textId="77777777" w:rsidR="00520406" w:rsidRPr="00AE6771" w:rsidRDefault="00520406" w:rsidP="00875D94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ordinates</w:t>
            </w:r>
          </w:p>
        </w:tc>
        <w:tc>
          <w:tcPr>
            <w:tcW w:w="1049" w:type="dxa"/>
            <w:noWrap/>
            <w:hideMark/>
          </w:tcPr>
          <w:p w14:paraId="2C44AEAF" w14:textId="77777777" w:rsidR="00520406" w:rsidRPr="00AE6771" w:rsidRDefault="00520406" w:rsidP="00875D94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y area</w:t>
            </w:r>
          </w:p>
        </w:tc>
        <w:tc>
          <w:tcPr>
            <w:tcW w:w="539" w:type="dxa"/>
            <w:noWrap/>
            <w:hideMark/>
          </w:tcPr>
          <w:p w14:paraId="61EE3122" w14:textId="77777777" w:rsidR="00520406" w:rsidRPr="00AE6771" w:rsidRDefault="00520406" w:rsidP="00875D94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te Id</w:t>
            </w:r>
          </w:p>
        </w:tc>
        <w:tc>
          <w:tcPr>
            <w:tcW w:w="2970" w:type="dxa"/>
            <w:noWrap/>
            <w:hideMark/>
          </w:tcPr>
          <w:p w14:paraId="09DFE316" w14:textId="77777777" w:rsidR="00520406" w:rsidRPr="00AE6771" w:rsidRDefault="00520406" w:rsidP="00875D94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ordinates</w:t>
            </w:r>
          </w:p>
        </w:tc>
      </w:tr>
      <w:tr w:rsidR="00520406" w:rsidRPr="00AE6771" w14:paraId="69EE5366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  <w:noWrap/>
            <w:hideMark/>
          </w:tcPr>
          <w:p w14:paraId="36F7F8FA" w14:textId="77777777" w:rsidR="00520406" w:rsidRPr="00AE6771" w:rsidRDefault="00520406" w:rsidP="00875D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ort Jackson</w:t>
            </w:r>
          </w:p>
        </w:tc>
        <w:tc>
          <w:tcPr>
            <w:tcW w:w="539" w:type="dxa"/>
            <w:noWrap/>
            <w:hideMark/>
          </w:tcPr>
          <w:p w14:paraId="621750AE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330" w:type="dxa"/>
            <w:noWrap/>
            <w:hideMark/>
          </w:tcPr>
          <w:p w14:paraId="337F1674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3.853570, E 151.208512</w:t>
            </w:r>
          </w:p>
        </w:tc>
        <w:tc>
          <w:tcPr>
            <w:tcW w:w="1049" w:type="dxa"/>
            <w:vMerge w:val="restart"/>
            <w:noWrap/>
            <w:hideMark/>
          </w:tcPr>
          <w:p w14:paraId="2D8D218E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t Newcastle</w:t>
            </w:r>
          </w:p>
        </w:tc>
        <w:tc>
          <w:tcPr>
            <w:tcW w:w="539" w:type="dxa"/>
            <w:noWrap/>
            <w:hideMark/>
          </w:tcPr>
          <w:p w14:paraId="1A4D0E05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970" w:type="dxa"/>
            <w:noWrap/>
            <w:hideMark/>
          </w:tcPr>
          <w:p w14:paraId="191F8998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2.925416, E 151.778577</w:t>
            </w:r>
          </w:p>
        </w:tc>
      </w:tr>
      <w:tr w:rsidR="00520406" w:rsidRPr="00AE6771" w14:paraId="083DFBCA" w14:textId="77777777" w:rsidTr="00875D9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noWrap/>
            <w:hideMark/>
          </w:tcPr>
          <w:p w14:paraId="77025F52" w14:textId="77777777" w:rsidR="00520406" w:rsidRPr="00AE6771" w:rsidRDefault="00520406" w:rsidP="00875D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310FC2E1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330" w:type="dxa"/>
            <w:noWrap/>
            <w:hideMark/>
          </w:tcPr>
          <w:p w14:paraId="44B3EF68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3.859807, E 151.209741</w:t>
            </w:r>
          </w:p>
        </w:tc>
        <w:tc>
          <w:tcPr>
            <w:tcW w:w="1049" w:type="dxa"/>
            <w:vMerge/>
            <w:noWrap/>
            <w:hideMark/>
          </w:tcPr>
          <w:p w14:paraId="45F42F10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43BE6130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970" w:type="dxa"/>
            <w:noWrap/>
            <w:hideMark/>
          </w:tcPr>
          <w:p w14:paraId="79A3493F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2.925539, E 151.782635</w:t>
            </w:r>
          </w:p>
        </w:tc>
      </w:tr>
      <w:tr w:rsidR="00520406" w:rsidRPr="00AE6771" w14:paraId="24328C9B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noWrap/>
            <w:hideMark/>
          </w:tcPr>
          <w:p w14:paraId="4CF11846" w14:textId="77777777" w:rsidR="00520406" w:rsidRPr="00AE6771" w:rsidRDefault="00520406" w:rsidP="00875D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583D0F7E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330" w:type="dxa"/>
            <w:noWrap/>
            <w:hideMark/>
          </w:tcPr>
          <w:p w14:paraId="39883B5A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 33. 859842, E 151.212707 </w:t>
            </w:r>
          </w:p>
        </w:tc>
        <w:tc>
          <w:tcPr>
            <w:tcW w:w="1049" w:type="dxa"/>
            <w:vMerge/>
            <w:noWrap/>
            <w:hideMark/>
          </w:tcPr>
          <w:p w14:paraId="3A59B8B9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1F10608F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970" w:type="dxa"/>
            <w:noWrap/>
            <w:hideMark/>
          </w:tcPr>
          <w:p w14:paraId="52550F23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2.924978, E 151.786634</w:t>
            </w:r>
          </w:p>
        </w:tc>
      </w:tr>
      <w:tr w:rsidR="00520406" w:rsidRPr="00AE6771" w14:paraId="119A8763" w14:textId="77777777" w:rsidTr="00875D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noWrap/>
            <w:hideMark/>
          </w:tcPr>
          <w:p w14:paraId="4248D673" w14:textId="77777777" w:rsidR="00520406" w:rsidRPr="00AE6771" w:rsidRDefault="00520406" w:rsidP="00875D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7F57BFD5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330" w:type="dxa"/>
            <w:noWrap/>
            <w:hideMark/>
          </w:tcPr>
          <w:p w14:paraId="64674836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3.857741, E 151.215940</w:t>
            </w:r>
          </w:p>
        </w:tc>
        <w:tc>
          <w:tcPr>
            <w:tcW w:w="1049" w:type="dxa"/>
            <w:vMerge/>
            <w:noWrap/>
            <w:hideMark/>
          </w:tcPr>
          <w:p w14:paraId="694A26F1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5CC4D7E5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970" w:type="dxa"/>
            <w:noWrap/>
            <w:hideMark/>
          </w:tcPr>
          <w:p w14:paraId="069B5F0F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2.923327, E 151.790202</w:t>
            </w:r>
          </w:p>
        </w:tc>
      </w:tr>
      <w:tr w:rsidR="00520406" w:rsidRPr="00AE6771" w14:paraId="40060EAB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noWrap/>
            <w:hideMark/>
          </w:tcPr>
          <w:p w14:paraId="704898A2" w14:textId="77777777" w:rsidR="00520406" w:rsidRPr="00AE6771" w:rsidRDefault="00520406" w:rsidP="00875D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2C147D7B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330" w:type="dxa"/>
            <w:noWrap/>
            <w:hideMark/>
          </w:tcPr>
          <w:p w14:paraId="291EB0A0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3.859411, E 151.221616</w:t>
            </w:r>
          </w:p>
        </w:tc>
        <w:tc>
          <w:tcPr>
            <w:tcW w:w="1049" w:type="dxa"/>
            <w:vMerge/>
            <w:noWrap/>
            <w:hideMark/>
          </w:tcPr>
          <w:p w14:paraId="196AB4E8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2DAAE666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970" w:type="dxa"/>
            <w:noWrap/>
            <w:hideMark/>
          </w:tcPr>
          <w:p w14:paraId="1055A0CA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2.924313, E 151.793066</w:t>
            </w:r>
          </w:p>
        </w:tc>
      </w:tr>
      <w:tr w:rsidR="00520406" w:rsidRPr="00AE6771" w14:paraId="45CDFDA7" w14:textId="77777777" w:rsidTr="00875D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  <w:noWrap/>
            <w:hideMark/>
          </w:tcPr>
          <w:p w14:paraId="436D932F" w14:textId="77777777" w:rsidR="00520406" w:rsidRPr="00AE6771" w:rsidRDefault="00520406" w:rsidP="00875D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ort Botany</w:t>
            </w:r>
          </w:p>
        </w:tc>
        <w:tc>
          <w:tcPr>
            <w:tcW w:w="539" w:type="dxa"/>
            <w:noWrap/>
            <w:hideMark/>
          </w:tcPr>
          <w:p w14:paraId="5DB43C7A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330" w:type="dxa"/>
            <w:noWrap/>
            <w:hideMark/>
          </w:tcPr>
          <w:p w14:paraId="6680FC52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3.954812, E 151.193165</w:t>
            </w:r>
          </w:p>
        </w:tc>
        <w:tc>
          <w:tcPr>
            <w:tcW w:w="1049" w:type="dxa"/>
            <w:vMerge w:val="restart"/>
            <w:noWrap/>
            <w:hideMark/>
          </w:tcPr>
          <w:p w14:paraId="7D5CB41F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t Yamba</w:t>
            </w:r>
          </w:p>
        </w:tc>
        <w:tc>
          <w:tcPr>
            <w:tcW w:w="539" w:type="dxa"/>
            <w:noWrap/>
            <w:hideMark/>
          </w:tcPr>
          <w:p w14:paraId="6876FD66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970" w:type="dxa"/>
            <w:noWrap/>
            <w:hideMark/>
          </w:tcPr>
          <w:p w14:paraId="37E420E0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29.431120, E 153.341446</w:t>
            </w:r>
          </w:p>
        </w:tc>
      </w:tr>
      <w:tr w:rsidR="00520406" w:rsidRPr="00AE6771" w14:paraId="01BAAEB6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0A88C610" w14:textId="77777777" w:rsidR="00520406" w:rsidRPr="00AE6771" w:rsidRDefault="00520406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3C2317D9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330" w:type="dxa"/>
            <w:noWrap/>
            <w:hideMark/>
          </w:tcPr>
          <w:p w14:paraId="2956B6FA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3.957034, E 151.196641</w:t>
            </w:r>
          </w:p>
        </w:tc>
        <w:tc>
          <w:tcPr>
            <w:tcW w:w="1049" w:type="dxa"/>
            <w:vMerge/>
            <w:hideMark/>
          </w:tcPr>
          <w:p w14:paraId="7EB651CF" w14:textId="77777777" w:rsidR="00520406" w:rsidRPr="00AE6771" w:rsidRDefault="00520406" w:rsidP="00875D94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336D6CDC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970" w:type="dxa"/>
            <w:noWrap/>
            <w:hideMark/>
          </w:tcPr>
          <w:p w14:paraId="07F5F4BD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29.432980, E 153.342746</w:t>
            </w:r>
          </w:p>
        </w:tc>
      </w:tr>
      <w:tr w:rsidR="00520406" w:rsidRPr="00AE6771" w14:paraId="21804164" w14:textId="77777777" w:rsidTr="00875D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71CD2A7F" w14:textId="77777777" w:rsidR="00520406" w:rsidRPr="00AE6771" w:rsidRDefault="00520406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66E434AF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330" w:type="dxa"/>
            <w:noWrap/>
            <w:hideMark/>
          </w:tcPr>
          <w:p w14:paraId="5BC619BB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3.958707, E 151.197874</w:t>
            </w:r>
          </w:p>
        </w:tc>
        <w:tc>
          <w:tcPr>
            <w:tcW w:w="1049" w:type="dxa"/>
            <w:vMerge/>
            <w:hideMark/>
          </w:tcPr>
          <w:p w14:paraId="59D5F3F2" w14:textId="77777777" w:rsidR="00520406" w:rsidRPr="00AE6771" w:rsidRDefault="00520406" w:rsidP="00875D9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7FFC8305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970" w:type="dxa"/>
            <w:noWrap/>
            <w:hideMark/>
          </w:tcPr>
          <w:p w14:paraId="153B5D8A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29.433824, E 153.343594</w:t>
            </w:r>
          </w:p>
        </w:tc>
      </w:tr>
      <w:tr w:rsidR="00520406" w:rsidRPr="00AE6771" w14:paraId="017D92B9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50594D07" w14:textId="77777777" w:rsidR="00520406" w:rsidRPr="00AE6771" w:rsidRDefault="00520406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0CECEC20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330" w:type="dxa"/>
            <w:noWrap/>
            <w:hideMark/>
          </w:tcPr>
          <w:p w14:paraId="782B2E49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3.976960, E 151.226426</w:t>
            </w:r>
          </w:p>
        </w:tc>
        <w:tc>
          <w:tcPr>
            <w:tcW w:w="1049" w:type="dxa"/>
            <w:vMerge/>
            <w:hideMark/>
          </w:tcPr>
          <w:p w14:paraId="2B9B9C3C" w14:textId="77777777" w:rsidR="00520406" w:rsidRPr="00AE6771" w:rsidRDefault="00520406" w:rsidP="00875D94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0BC56B10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970" w:type="dxa"/>
            <w:noWrap/>
            <w:hideMark/>
          </w:tcPr>
          <w:p w14:paraId="2FA9004F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29.435538, E 153.345395</w:t>
            </w:r>
          </w:p>
        </w:tc>
      </w:tr>
      <w:tr w:rsidR="00520406" w:rsidRPr="00AE6771" w14:paraId="657C1EC9" w14:textId="77777777" w:rsidTr="00875D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49726347" w14:textId="77777777" w:rsidR="00520406" w:rsidRPr="00AE6771" w:rsidRDefault="00520406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44576ABE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330" w:type="dxa"/>
            <w:noWrap/>
            <w:hideMark/>
          </w:tcPr>
          <w:p w14:paraId="68A6D90E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3.979771, E 151.228915</w:t>
            </w:r>
          </w:p>
        </w:tc>
        <w:tc>
          <w:tcPr>
            <w:tcW w:w="1049" w:type="dxa"/>
            <w:vMerge/>
            <w:hideMark/>
          </w:tcPr>
          <w:p w14:paraId="63E1ECB6" w14:textId="77777777" w:rsidR="00520406" w:rsidRPr="00AE6771" w:rsidRDefault="00520406" w:rsidP="00875D9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6D430145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970" w:type="dxa"/>
            <w:noWrap/>
            <w:hideMark/>
          </w:tcPr>
          <w:p w14:paraId="3E949746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29.434685, E 153.346981</w:t>
            </w:r>
          </w:p>
        </w:tc>
      </w:tr>
      <w:tr w:rsidR="00520406" w:rsidRPr="00AE6771" w14:paraId="7437F80E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  <w:noWrap/>
            <w:hideMark/>
          </w:tcPr>
          <w:p w14:paraId="65B5F45C" w14:textId="77777777" w:rsidR="00520406" w:rsidRPr="00AE6771" w:rsidRDefault="00520406" w:rsidP="00875D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Port Kembla</w:t>
            </w:r>
          </w:p>
        </w:tc>
        <w:tc>
          <w:tcPr>
            <w:tcW w:w="539" w:type="dxa"/>
            <w:noWrap/>
            <w:hideMark/>
          </w:tcPr>
          <w:p w14:paraId="106C6A7B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330" w:type="dxa"/>
            <w:noWrap/>
            <w:hideMark/>
          </w:tcPr>
          <w:p w14:paraId="2A3DAA3B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4.437268, E 150.902012</w:t>
            </w:r>
          </w:p>
        </w:tc>
        <w:tc>
          <w:tcPr>
            <w:tcW w:w="1049" w:type="dxa"/>
            <w:vMerge w:val="restart"/>
            <w:noWrap/>
            <w:hideMark/>
          </w:tcPr>
          <w:p w14:paraId="1AB86018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t Eden</w:t>
            </w:r>
          </w:p>
        </w:tc>
        <w:tc>
          <w:tcPr>
            <w:tcW w:w="539" w:type="dxa"/>
            <w:noWrap/>
            <w:hideMark/>
          </w:tcPr>
          <w:p w14:paraId="2E4B3736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970" w:type="dxa"/>
            <w:noWrap/>
            <w:hideMark/>
          </w:tcPr>
          <w:p w14:paraId="1691D8D4" w14:textId="77777777" w:rsidR="00520406" w:rsidRPr="00AE6771" w:rsidRDefault="00520406" w:rsidP="00875D94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S 37.072537, E 149.909572</w:t>
            </w:r>
          </w:p>
        </w:tc>
      </w:tr>
      <w:tr w:rsidR="00520406" w:rsidRPr="00AE6771" w14:paraId="785345E1" w14:textId="77777777" w:rsidTr="00875D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22343663" w14:textId="77777777" w:rsidR="00520406" w:rsidRPr="00AE6771" w:rsidRDefault="00520406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48172CD6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330" w:type="dxa"/>
            <w:noWrap/>
            <w:hideMark/>
          </w:tcPr>
          <w:p w14:paraId="3C1FE269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4.445780, E 150.900463</w:t>
            </w:r>
          </w:p>
        </w:tc>
        <w:tc>
          <w:tcPr>
            <w:tcW w:w="1049" w:type="dxa"/>
            <w:vMerge/>
            <w:hideMark/>
          </w:tcPr>
          <w:p w14:paraId="2E3DB9BA" w14:textId="77777777" w:rsidR="00520406" w:rsidRPr="00AE6771" w:rsidRDefault="00520406" w:rsidP="00875D9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110AD769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970" w:type="dxa"/>
            <w:noWrap/>
            <w:hideMark/>
          </w:tcPr>
          <w:p w14:paraId="67F68B84" w14:textId="77777777" w:rsidR="00520406" w:rsidRPr="00AE6771" w:rsidRDefault="00520406" w:rsidP="00875D9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S 37.072786, E 149.907408</w:t>
            </w:r>
          </w:p>
        </w:tc>
      </w:tr>
      <w:tr w:rsidR="00520406" w:rsidRPr="00AE6771" w14:paraId="341622E7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2DACBD67" w14:textId="77777777" w:rsidR="00520406" w:rsidRPr="00AE6771" w:rsidRDefault="00520406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56EAEB36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330" w:type="dxa"/>
            <w:noWrap/>
            <w:hideMark/>
          </w:tcPr>
          <w:p w14:paraId="0D4E6BCF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4.463832, E 150.896941</w:t>
            </w:r>
          </w:p>
        </w:tc>
        <w:tc>
          <w:tcPr>
            <w:tcW w:w="1049" w:type="dxa"/>
            <w:vMerge/>
            <w:hideMark/>
          </w:tcPr>
          <w:p w14:paraId="148A9AFA" w14:textId="77777777" w:rsidR="00520406" w:rsidRPr="00AE6771" w:rsidRDefault="00520406" w:rsidP="00875D94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246813D5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970" w:type="dxa"/>
            <w:noWrap/>
            <w:hideMark/>
          </w:tcPr>
          <w:p w14:paraId="47CD8FE5" w14:textId="77777777" w:rsidR="00520406" w:rsidRPr="00AE6771" w:rsidRDefault="00520406" w:rsidP="00875D94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S 37.071524, E 149.907529</w:t>
            </w:r>
          </w:p>
        </w:tc>
      </w:tr>
      <w:tr w:rsidR="00520406" w:rsidRPr="00AE6771" w14:paraId="4E000410" w14:textId="77777777" w:rsidTr="00875D94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5045C22C" w14:textId="77777777" w:rsidR="00520406" w:rsidRPr="00AE6771" w:rsidRDefault="00520406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1F36EC0D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330" w:type="dxa"/>
            <w:noWrap/>
            <w:hideMark/>
          </w:tcPr>
          <w:p w14:paraId="190A6EF0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4.464195, E 150.898728</w:t>
            </w:r>
          </w:p>
        </w:tc>
        <w:tc>
          <w:tcPr>
            <w:tcW w:w="1049" w:type="dxa"/>
            <w:vMerge/>
            <w:hideMark/>
          </w:tcPr>
          <w:p w14:paraId="404EBA37" w14:textId="77777777" w:rsidR="00520406" w:rsidRPr="00AE6771" w:rsidRDefault="00520406" w:rsidP="00875D9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274A9F55" w14:textId="77777777" w:rsidR="00520406" w:rsidRPr="00AE6771" w:rsidRDefault="00520406" w:rsidP="00875D9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970" w:type="dxa"/>
            <w:noWrap/>
            <w:hideMark/>
          </w:tcPr>
          <w:p w14:paraId="74CF4110" w14:textId="77777777" w:rsidR="00520406" w:rsidRPr="00AE6771" w:rsidRDefault="00520406" w:rsidP="00875D94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S 37.071228, E 149.905944</w:t>
            </w:r>
          </w:p>
        </w:tc>
      </w:tr>
      <w:tr w:rsidR="00520406" w:rsidRPr="00AE6771" w14:paraId="0020EDC3" w14:textId="77777777" w:rsidTr="00875D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  <w:hideMark/>
          </w:tcPr>
          <w:p w14:paraId="71A8C063" w14:textId="77777777" w:rsidR="00520406" w:rsidRPr="00AE6771" w:rsidRDefault="00520406" w:rsidP="00875D9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71E9895A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330" w:type="dxa"/>
            <w:noWrap/>
            <w:hideMark/>
          </w:tcPr>
          <w:p w14:paraId="27473769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 34.465885, E 150.900251</w:t>
            </w:r>
          </w:p>
        </w:tc>
        <w:tc>
          <w:tcPr>
            <w:tcW w:w="1049" w:type="dxa"/>
            <w:vMerge/>
            <w:hideMark/>
          </w:tcPr>
          <w:p w14:paraId="72257868" w14:textId="77777777" w:rsidR="00520406" w:rsidRPr="00AE6771" w:rsidRDefault="00520406" w:rsidP="00875D94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dxa"/>
            <w:noWrap/>
            <w:hideMark/>
          </w:tcPr>
          <w:p w14:paraId="22890FA4" w14:textId="77777777" w:rsidR="00520406" w:rsidRPr="00AE6771" w:rsidRDefault="00520406" w:rsidP="00875D94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970" w:type="dxa"/>
            <w:noWrap/>
            <w:hideMark/>
          </w:tcPr>
          <w:p w14:paraId="7F29C2BE" w14:textId="77777777" w:rsidR="00520406" w:rsidRPr="00AE6771" w:rsidRDefault="00520406" w:rsidP="00875D94">
            <w:pPr>
              <w:spacing w:after="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77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S 37.074487, E 149.910094</w:t>
            </w:r>
          </w:p>
        </w:tc>
      </w:tr>
    </w:tbl>
    <w:p w14:paraId="0A4DF356" w14:textId="77777777" w:rsidR="00520406" w:rsidRPr="00AE6771" w:rsidRDefault="00520406" w:rsidP="00520406">
      <w:pPr>
        <w:spacing w:after="160"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B7CE523" w14:textId="77777777" w:rsidR="00C9444E" w:rsidRDefault="00C9444E"/>
    <w:sectPr w:rsidR="00C9444E" w:rsidSect="00CA65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406"/>
    <w:rsid w:val="00177192"/>
    <w:rsid w:val="00520406"/>
    <w:rsid w:val="00AD4FB3"/>
    <w:rsid w:val="00C9444E"/>
    <w:rsid w:val="00CA65A5"/>
    <w:rsid w:val="00DF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BCDA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0406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kimlinks-unlinked">
    <w:name w:val="skimlinks-unlinked"/>
    <w:basedOn w:val="DefaultParagraphFont"/>
    <w:rsid w:val="00C9444E"/>
  </w:style>
  <w:style w:type="table" w:customStyle="1" w:styleId="PlainTable41">
    <w:name w:val="Plain Table 41"/>
    <w:basedOn w:val="TableNormal"/>
    <w:uiPriority w:val="44"/>
    <w:rsid w:val="00520406"/>
    <w:rPr>
      <w:sz w:val="22"/>
      <w:szCs w:val="22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5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1</Characters>
  <Application>Microsoft Macintosh Word</Application>
  <DocSecurity>0</DocSecurity>
  <Lines>7</Lines>
  <Paragraphs>2</Paragraphs>
  <ScaleCrop>false</ScaleCrop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0-30T22:29:00Z</dcterms:created>
  <dcterms:modified xsi:type="dcterms:W3CDTF">2017-10-30T22:30:00Z</dcterms:modified>
</cp:coreProperties>
</file>